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8220" w:type="dxa"/>
        <w:tblInd w:w="-106" w:type="dxa"/>
        <w:tblLook w:val="00A0"/>
      </w:tblPr>
      <w:tblGrid>
        <w:gridCol w:w="2731"/>
        <w:gridCol w:w="1842"/>
        <w:gridCol w:w="681"/>
        <w:gridCol w:w="1540"/>
        <w:gridCol w:w="11440"/>
      </w:tblGrid>
      <w:tr w:rsidR="00E677D1" w:rsidRPr="00FB649A">
        <w:trPr>
          <w:trHeight w:val="270"/>
        </w:trPr>
        <w:tc>
          <w:tcPr>
            <w:tcW w:w="52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B2219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able 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: Target genes of known miRNA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icroRNAs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arget unigene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cor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Inhibition</w:t>
            </w:r>
          </w:p>
        </w:tc>
        <w:tc>
          <w:tcPr>
            <w:tcW w:w="1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lch-miR156a,b,d,g,h,k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2456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NA recognition motif containing protein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lch-miR156a,b,d,g,h,k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1897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TPase involved in DNA repair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lch-miR156a,b,d,g,h,k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41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ytochrome P450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lch-miR156a,b,d,g,h,k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41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ctin and related protein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de-DE"/>
              </w:rPr>
              <w:t>lch-miR156a,b,d,g,h,k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42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olecular chaperon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56l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1897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TPase involved in DNA repair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56l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44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erine/threonine protein kin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59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0856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ibose 5-phosphate isomer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59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801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AD/FMN-containing dehydrogen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59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34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nol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59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71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ation transport ATP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0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263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TP-dependent 26S proteasome regulatory subunit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0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21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TPases with chaperone activity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0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31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cetyl-CoA carboxyl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2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6626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utative NADP-dependent oxidoreduct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2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481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utative NADP-dependent oxidoreduct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2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571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utative NADP-dependent oxidoreduct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2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614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utative NADP-dependent oxidoreduct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2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753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utative NADP-dependent oxidoreduct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2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188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biquitin-protein lig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4c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546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hosphoribosylformylglycinamidine (FGAM) synth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4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522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eranylgeranyl pyrophosphate synth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4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1326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olecular chaperon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4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553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hospholipase C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9c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250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cetyltransfer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9c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258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ecreted/periplasmic Zn-dependent peptidases, insulinase-lik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9c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48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ubulin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9c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3544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inucleotide-utilizing enzymes involved in molybdopterin and thiamine</w:t>
            </w:r>
          </w:p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biosynthesis family 2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9c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8227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inucleotide-utilizing enzymes involved in molybdopterin and thiamine</w:t>
            </w:r>
          </w:p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biosynthesis family 2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9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24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alate/lactate dehydrogen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9o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79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TPases of the AAA+ clas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9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227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edicted aminopeptid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69o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44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edicted aminopeptid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39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39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oproporphyrinogen III oxid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393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778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edicted nucleoside-diphosphate-sugar epimer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393b-3p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582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edicted nucleoside-diphosphate-sugar epimer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39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914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2 snRNP spliceosome subunit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393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335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edicted metal-dependent membrane prote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396d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92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lutamyl- and glutaminyl-tRNA synthet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396e-3p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823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lutamyl- and glutaminyl-tRNA synthet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396e-3p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4934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DP-glucose 4-epimer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319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240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6S proteasome regulatory complex component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319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7456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6S proteasome regulatory complex component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319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580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ibulose bisphosphate carboxylase small subunit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2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838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RNA-binding proteins 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2d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3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RNA-binding proteins 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2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745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uccinyl-CoA synthetase, beta subunit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2d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4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uccinyl-CoA synthetase, beta subunit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2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675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uccinyl-CoA synthetase, beta subunit</w:t>
            </w:r>
          </w:p>
        </w:tc>
      </w:tr>
      <w:tr w:rsidR="00E677D1" w:rsidRPr="00402A13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2d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442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402A13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nb-NO"/>
              </w:rPr>
            </w:pPr>
            <w:r w:rsidRPr="00402A13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nb-NO"/>
              </w:rPr>
              <w:t>ABC-type multidrug transport system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2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349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SP60 family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2d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246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NA-directed RNA polymer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2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6886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naJ-class molecular chaperone with C-terminal Zn finger domain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319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2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AD-dependent aldehyde dehydrogen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319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480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lycosyltransfer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319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1081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lycosyltransfer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319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598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AD-dependent aldehyde dehydrogen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319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076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AD-dependent aldehyde dehydrogen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2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838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RNA-binding proteins 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2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3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RNA-binding proteins 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2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6886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naJ-class molecular chaperone with C-terminal Zn finger domain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2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5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RNA-binding proteins 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2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745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uccinyl-CoA synthet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2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4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uccinyl-CoA synthet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2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675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uccinyl-CoA synthet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2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3491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aperonin GroEL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1h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449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erine/threonine protein kin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1h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013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cetyl-CoA acetyltransfer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1h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216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cetyl-CoA acetyltransfer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71h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863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cetyl-CoA acetyltransfer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3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5315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-phosphoglycerate kin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3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5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biquitin-protein lig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3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2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biquitin-protein lig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818d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98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RNA-binding proteins 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818d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88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istidinol dehydrogen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818d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0605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lutathione S-transfer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818d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73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gnostilbene-alpha,beta-dioxygenase and related enzym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53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655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lutathione S-transfer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53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498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Myb superfamily proteins, including transcription factors and mRNA </w:t>
            </w:r>
          </w:p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plicing factor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0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947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hytoene/squalene synthet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0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60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hytoene/squalene synthet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0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369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ADH dehydrogen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44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155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ING-finger-containing E3 ubiquitin lig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44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865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alate/lactate dehydrogen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44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35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alate/lactate dehydrogen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44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6674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alate/lactate dehydrogen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44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5595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alate/lactate dehydrogen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44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571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alate/lactate dehydrogen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44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5789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Isocitrate dehydrogen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44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620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alate/lactate dehydrogen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44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0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alate/lactate dehydrogen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44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155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ING-finger-containing E3 ubiquitin lig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44b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1002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erine/threonine protein kin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44b.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155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ING-finger-containing E3 ubiquitin lig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44b.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215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Predicted RNA-binding protein 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44b.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1002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erine/threonine protein kin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44b.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69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hromosome segregation ATP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52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547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nol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52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2065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AD/FMN-containing dehydrogen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52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822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ytosine/adenosine deamin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818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98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RNA-binding proteins 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818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88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istidinol dehydrogen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818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0605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lutathione S-transfer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818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73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gnostilbene-alpha,beta-dioxygenase and related enzym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44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5028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TPase SAR1 and related small G protein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444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702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lycosyltransferases, probably involved in cell wall biogenesi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43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3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Esterase/lip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43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98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RNA-binding proteins 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43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0605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lutathione S-transfer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508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1157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hioredoxin-like proteins and domain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508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8777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 elongation factor EF-1beta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31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664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edicted membrane protein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31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2321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rpA-like helicas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31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3085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hiol-disulfide isomerase and thioredoxin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31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738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redicted membrane protein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12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886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istidinol dehydrogen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12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98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NA-binding protein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12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0605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lutathione S-transfer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12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73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ignostilbene-alpha,beta-dioxygenase and related enzymes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112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3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ignal recognition particle GTP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504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3455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erine/threonine protein kin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504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c410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leavage</w:t>
            </w:r>
          </w:p>
        </w:tc>
        <w:tc>
          <w:tcPr>
            <w:tcW w:w="1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erine/threonine protein kinase</w:t>
            </w:r>
          </w:p>
        </w:tc>
      </w:tr>
      <w:tr w:rsidR="00E677D1" w:rsidRPr="00FB649A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ch-miR505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W_rep_c10525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ranslation</w:t>
            </w:r>
          </w:p>
        </w:tc>
        <w:tc>
          <w:tcPr>
            <w:tcW w:w="1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D1" w:rsidRPr="00FB649A" w:rsidRDefault="00E677D1" w:rsidP="005342D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B649A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Predicted hydrolases or acyltransferases </w:t>
            </w:r>
          </w:p>
        </w:tc>
      </w:tr>
    </w:tbl>
    <w:p w:rsidR="00E677D1" w:rsidRPr="00FB649A" w:rsidRDefault="00E677D1">
      <w:pPr>
        <w:rPr>
          <w:rFonts w:ascii="Times New Roman" w:hAnsi="Times New Roman" w:cs="Times New Roman"/>
        </w:rPr>
      </w:pPr>
    </w:p>
    <w:sectPr w:rsidR="00E677D1" w:rsidRPr="00FB649A" w:rsidSect="005342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77D1" w:rsidRDefault="00E677D1" w:rsidP="005342DB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E677D1" w:rsidRDefault="00E677D1" w:rsidP="005342DB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77D1" w:rsidRDefault="00E677D1" w:rsidP="005342DB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E677D1" w:rsidRDefault="00E677D1" w:rsidP="005342DB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342DB"/>
    <w:rsid w:val="002E2824"/>
    <w:rsid w:val="002E536F"/>
    <w:rsid w:val="00350E0A"/>
    <w:rsid w:val="00402A13"/>
    <w:rsid w:val="004F3ED0"/>
    <w:rsid w:val="00521B78"/>
    <w:rsid w:val="005342DB"/>
    <w:rsid w:val="00803A24"/>
    <w:rsid w:val="00910BA2"/>
    <w:rsid w:val="009C633F"/>
    <w:rsid w:val="00B22196"/>
    <w:rsid w:val="00B52607"/>
    <w:rsid w:val="00B62408"/>
    <w:rsid w:val="00BB5F3A"/>
    <w:rsid w:val="00BC0FC5"/>
    <w:rsid w:val="00BE6C4F"/>
    <w:rsid w:val="00E43D2C"/>
    <w:rsid w:val="00E677D1"/>
    <w:rsid w:val="00FB64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E0A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534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5342D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5342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5342D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1991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1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</TotalTime>
  <Pages>5</Pages>
  <Words>1331</Words>
  <Characters>759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Wang</dc:creator>
  <cp:keywords/>
  <dc:description/>
  <cp:lastModifiedBy>thinkpad</cp:lastModifiedBy>
  <cp:revision>6</cp:revision>
  <dcterms:created xsi:type="dcterms:W3CDTF">2013-12-22T08:47:00Z</dcterms:created>
  <dcterms:modified xsi:type="dcterms:W3CDTF">2014-07-12T12:49:00Z</dcterms:modified>
</cp:coreProperties>
</file>